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0ADC8" w14:textId="6BD5436A" w:rsidR="00C20690" w:rsidRPr="00C20690" w:rsidRDefault="00C20690" w:rsidP="00C20690">
      <w:pPr>
        <w:rPr>
          <w:rFonts w:ascii="Calibri" w:eastAsia="MS Mincho" w:hAnsi="Calibri" w:cs="Times New Roman"/>
          <w:sz w:val="20"/>
          <w:szCs w:val="20"/>
        </w:rPr>
      </w:pPr>
      <w:r w:rsidRPr="00C20690">
        <w:rPr>
          <w:rFonts w:ascii="Calibri" w:eastAsia="MS Mincho" w:hAnsi="Calibri" w:cs="Times New Roman"/>
          <w:b/>
          <w:sz w:val="20"/>
          <w:szCs w:val="20"/>
        </w:rPr>
        <w:t>Table S3</w:t>
      </w:r>
      <w:r w:rsidRPr="00C20690">
        <w:rPr>
          <w:rFonts w:ascii="Calibri" w:eastAsia="MS Mincho" w:hAnsi="Calibri" w:cs="Times New Roman"/>
          <w:sz w:val="20"/>
          <w:szCs w:val="20"/>
        </w:rPr>
        <w:t xml:space="preserve"> Concentrations of antibiotics used to stu</w:t>
      </w:r>
      <w:r w:rsidR="007D59FF">
        <w:rPr>
          <w:rFonts w:ascii="Calibri" w:eastAsia="MS Mincho" w:hAnsi="Calibri" w:cs="Times New Roman"/>
          <w:sz w:val="20"/>
          <w:szCs w:val="20"/>
        </w:rPr>
        <w:t>dy persister cells from biofilm</w:t>
      </w:r>
      <w:r w:rsidRPr="00C20690">
        <w:rPr>
          <w:rFonts w:ascii="Calibri" w:eastAsia="MS Mincho" w:hAnsi="Calibri" w:cs="Times New Roman"/>
          <w:sz w:val="20"/>
          <w:szCs w:val="20"/>
        </w:rPr>
        <w:t xml:space="preserve"> 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637"/>
        <w:gridCol w:w="2049"/>
        <w:gridCol w:w="2279"/>
      </w:tblGrid>
      <w:tr w:rsidR="00C20690" w:rsidRPr="00C20690" w14:paraId="748884C3" w14:textId="77777777" w:rsidTr="00A2574C">
        <w:trPr>
          <w:trHeight w:val="296"/>
        </w:trPr>
        <w:tc>
          <w:tcPr>
            <w:tcW w:w="8212" w:type="dxa"/>
            <w:gridSpan w:val="4"/>
            <w:tcBorders>
              <w:bottom w:val="nil"/>
            </w:tcBorders>
          </w:tcPr>
          <w:p w14:paraId="5F87B71C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Individual antibiotics</w:t>
            </w:r>
          </w:p>
        </w:tc>
      </w:tr>
      <w:tr w:rsidR="00C20690" w:rsidRPr="00C20690" w14:paraId="1523803B" w14:textId="77777777" w:rsidTr="00A2574C"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345A13A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Antibiotics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7EB05C8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Concentration 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4ED9D09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Times MIC (X)</w:t>
            </w:r>
          </w:p>
        </w:tc>
      </w:tr>
      <w:tr w:rsidR="00C20690" w:rsidRPr="00C20690" w14:paraId="693BF61D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0DFB0F5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7387F6A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420F8A5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0A02D3FC" w14:textId="77777777" w:rsidTr="00A2574C">
        <w:tc>
          <w:tcPr>
            <w:tcW w:w="2247" w:type="dxa"/>
          </w:tcPr>
          <w:p w14:paraId="3C5D98B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</w:t>
            </w:r>
          </w:p>
        </w:tc>
        <w:tc>
          <w:tcPr>
            <w:tcW w:w="3686" w:type="dxa"/>
            <w:gridSpan w:val="2"/>
          </w:tcPr>
          <w:p w14:paraId="6DB7963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2.5</w:t>
            </w:r>
          </w:p>
        </w:tc>
        <w:tc>
          <w:tcPr>
            <w:tcW w:w="2279" w:type="dxa"/>
          </w:tcPr>
          <w:p w14:paraId="3709B21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48F69FBF" w14:textId="77777777" w:rsidTr="00A2574C">
        <w:tc>
          <w:tcPr>
            <w:tcW w:w="2247" w:type="dxa"/>
          </w:tcPr>
          <w:p w14:paraId="298B2F0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</w:t>
            </w:r>
          </w:p>
        </w:tc>
        <w:tc>
          <w:tcPr>
            <w:tcW w:w="3686" w:type="dxa"/>
            <w:gridSpan w:val="2"/>
          </w:tcPr>
          <w:p w14:paraId="5B98207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.8</w:t>
            </w:r>
          </w:p>
        </w:tc>
        <w:tc>
          <w:tcPr>
            <w:tcW w:w="2279" w:type="dxa"/>
          </w:tcPr>
          <w:p w14:paraId="762372C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80</w:t>
            </w:r>
          </w:p>
        </w:tc>
      </w:tr>
      <w:tr w:rsidR="00C20690" w:rsidRPr="00C20690" w14:paraId="3BD023A5" w14:textId="77777777" w:rsidTr="00A2574C">
        <w:tc>
          <w:tcPr>
            <w:tcW w:w="2247" w:type="dxa"/>
          </w:tcPr>
          <w:p w14:paraId="385B346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</w:t>
            </w:r>
          </w:p>
        </w:tc>
        <w:tc>
          <w:tcPr>
            <w:tcW w:w="3686" w:type="dxa"/>
            <w:gridSpan w:val="2"/>
          </w:tcPr>
          <w:p w14:paraId="1DF75C3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0</w:t>
            </w:r>
          </w:p>
        </w:tc>
        <w:tc>
          <w:tcPr>
            <w:tcW w:w="2279" w:type="dxa"/>
          </w:tcPr>
          <w:p w14:paraId="3598A3C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09A3C42A" w14:textId="77777777" w:rsidTr="00A2574C">
        <w:tc>
          <w:tcPr>
            <w:tcW w:w="2247" w:type="dxa"/>
          </w:tcPr>
          <w:p w14:paraId="3AF451A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</w:t>
            </w:r>
          </w:p>
        </w:tc>
        <w:tc>
          <w:tcPr>
            <w:tcW w:w="3686" w:type="dxa"/>
            <w:gridSpan w:val="2"/>
          </w:tcPr>
          <w:p w14:paraId="49EE206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0</w:t>
            </w:r>
          </w:p>
        </w:tc>
        <w:tc>
          <w:tcPr>
            <w:tcW w:w="2279" w:type="dxa"/>
          </w:tcPr>
          <w:p w14:paraId="4F5EF9D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79201B8D" w14:textId="77777777" w:rsidTr="00A2574C">
        <w:trPr>
          <w:trHeight w:val="288"/>
        </w:trPr>
        <w:tc>
          <w:tcPr>
            <w:tcW w:w="8212" w:type="dxa"/>
            <w:gridSpan w:val="4"/>
            <w:tcBorders>
              <w:bottom w:val="nil"/>
            </w:tcBorders>
          </w:tcPr>
          <w:p w14:paraId="6AA939ED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Combined antibiotics</w:t>
            </w:r>
          </w:p>
        </w:tc>
      </w:tr>
      <w:tr w:rsidR="00C20690" w:rsidRPr="00C20690" w14:paraId="29A97DF6" w14:textId="77777777" w:rsidTr="00A2574C">
        <w:trPr>
          <w:trHeight w:val="251"/>
        </w:trPr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5FCDE3FC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ation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78B02CC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Individual Concentration </w:t>
            </w: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19B4017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ed MIC (X)</w:t>
            </w:r>
          </w:p>
        </w:tc>
      </w:tr>
      <w:tr w:rsidR="00C20690" w:rsidRPr="00C20690" w14:paraId="39229B76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66521BA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RIF 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6FB0AD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5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17DABC2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1.248)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3D71284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60</w:t>
            </w:r>
          </w:p>
        </w:tc>
      </w:tr>
      <w:tr w:rsidR="00C20690" w:rsidRPr="00C20690" w14:paraId="32FECD8E" w14:textId="77777777" w:rsidTr="00A2574C">
        <w:trPr>
          <w:trHeight w:val="198"/>
        </w:trPr>
        <w:tc>
          <w:tcPr>
            <w:tcW w:w="2247" w:type="dxa"/>
          </w:tcPr>
          <w:p w14:paraId="7FB2C0C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RIF </w:t>
            </w:r>
          </w:p>
        </w:tc>
        <w:tc>
          <w:tcPr>
            <w:tcW w:w="1637" w:type="dxa"/>
          </w:tcPr>
          <w:p w14:paraId="079A740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5)</w:t>
            </w:r>
          </w:p>
        </w:tc>
        <w:tc>
          <w:tcPr>
            <w:tcW w:w="2049" w:type="dxa"/>
          </w:tcPr>
          <w:p w14:paraId="4B60F87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148)</w:t>
            </w:r>
          </w:p>
        </w:tc>
        <w:tc>
          <w:tcPr>
            <w:tcW w:w="2279" w:type="dxa"/>
          </w:tcPr>
          <w:p w14:paraId="6227FC1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23982079" w14:textId="77777777" w:rsidTr="00A2574C">
        <w:tc>
          <w:tcPr>
            <w:tcW w:w="2247" w:type="dxa"/>
          </w:tcPr>
          <w:p w14:paraId="74209A3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RIF </w:t>
            </w:r>
          </w:p>
        </w:tc>
        <w:tc>
          <w:tcPr>
            <w:tcW w:w="1637" w:type="dxa"/>
          </w:tcPr>
          <w:p w14:paraId="21C879A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6.25)</w:t>
            </w:r>
          </w:p>
        </w:tc>
        <w:tc>
          <w:tcPr>
            <w:tcW w:w="2049" w:type="dxa"/>
          </w:tcPr>
          <w:p w14:paraId="22F007DC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148)</w:t>
            </w:r>
          </w:p>
        </w:tc>
        <w:tc>
          <w:tcPr>
            <w:tcW w:w="2279" w:type="dxa"/>
          </w:tcPr>
          <w:p w14:paraId="6D6A56F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5D4692EA" w14:textId="77777777" w:rsidTr="00A2574C">
        <w:tc>
          <w:tcPr>
            <w:tcW w:w="2247" w:type="dxa"/>
          </w:tcPr>
          <w:p w14:paraId="1E227F7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GEN </w:t>
            </w:r>
          </w:p>
        </w:tc>
        <w:tc>
          <w:tcPr>
            <w:tcW w:w="1637" w:type="dxa"/>
          </w:tcPr>
          <w:p w14:paraId="2C8123A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12.48)</w:t>
            </w:r>
          </w:p>
        </w:tc>
        <w:tc>
          <w:tcPr>
            <w:tcW w:w="2049" w:type="dxa"/>
          </w:tcPr>
          <w:p w14:paraId="7142215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50)</w:t>
            </w:r>
          </w:p>
        </w:tc>
        <w:tc>
          <w:tcPr>
            <w:tcW w:w="2279" w:type="dxa"/>
          </w:tcPr>
          <w:p w14:paraId="110739F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74D08B48" w14:textId="77777777" w:rsidTr="00A2574C">
        <w:tc>
          <w:tcPr>
            <w:tcW w:w="2247" w:type="dxa"/>
          </w:tcPr>
          <w:p w14:paraId="777EF5F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GEN </w:t>
            </w:r>
          </w:p>
        </w:tc>
        <w:tc>
          <w:tcPr>
            <w:tcW w:w="1637" w:type="dxa"/>
          </w:tcPr>
          <w:p w14:paraId="5CAF189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4)</w:t>
            </w:r>
          </w:p>
        </w:tc>
        <w:tc>
          <w:tcPr>
            <w:tcW w:w="2049" w:type="dxa"/>
          </w:tcPr>
          <w:p w14:paraId="444E34B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25)</w:t>
            </w:r>
          </w:p>
        </w:tc>
        <w:tc>
          <w:tcPr>
            <w:tcW w:w="2279" w:type="dxa"/>
          </w:tcPr>
          <w:p w14:paraId="07481EC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3B5F6CFC" w14:textId="77777777" w:rsidTr="00A2574C">
        <w:tc>
          <w:tcPr>
            <w:tcW w:w="2247" w:type="dxa"/>
          </w:tcPr>
          <w:p w14:paraId="7F7C39B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GEN </w:t>
            </w:r>
          </w:p>
        </w:tc>
        <w:tc>
          <w:tcPr>
            <w:tcW w:w="1637" w:type="dxa"/>
          </w:tcPr>
          <w:p w14:paraId="5BBE5B4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12.5)</w:t>
            </w:r>
          </w:p>
        </w:tc>
        <w:tc>
          <w:tcPr>
            <w:tcW w:w="2049" w:type="dxa"/>
          </w:tcPr>
          <w:p w14:paraId="30C05EC7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50)</w:t>
            </w:r>
          </w:p>
        </w:tc>
        <w:tc>
          <w:tcPr>
            <w:tcW w:w="2279" w:type="dxa"/>
          </w:tcPr>
          <w:p w14:paraId="5F00C3A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</w:tbl>
    <w:p w14:paraId="56E4CEAC" w14:textId="77777777" w:rsidR="00C20690" w:rsidRPr="00C20690" w:rsidRDefault="00C20690" w:rsidP="00C20690">
      <w:pPr>
        <w:spacing w:after="0" w:line="360" w:lineRule="auto"/>
        <w:rPr>
          <w:rFonts w:ascii="Calibri" w:eastAsia="Times New Roman" w:hAnsi="Calibri" w:cs="Times New Roman"/>
          <w:sz w:val="20"/>
          <w:szCs w:val="20"/>
        </w:rPr>
      </w:pPr>
      <w:r w:rsidRPr="00C20690">
        <w:rPr>
          <w:rFonts w:ascii="Calibri" w:eastAsia="Times New Roman" w:hAnsi="Calibri" w:cs="Times New Roman"/>
          <w:sz w:val="20"/>
          <w:szCs w:val="20"/>
        </w:rPr>
        <w:t>DAP: daptomycin, VAN: vancomycin, RIF: rifampicin, LIN: linezolid, GEN: gentamicin</w:t>
      </w:r>
      <w:bookmarkStart w:id="0" w:name="_GoBack"/>
      <w:bookmarkEnd w:id="0"/>
    </w:p>
    <w:sectPr w:rsidR="00C20690" w:rsidRPr="00C20690" w:rsidSect="00E118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exawr92e9eqetdv0xted19p2efvs0epse&quot;&gt;Reference Antibiotic and persisters Copy&lt;record-ids&gt;&lt;item&gt;87&lt;/item&gt;&lt;/record-ids&gt;&lt;/item&gt;&lt;/Libraries&gt;"/>
  </w:docVars>
  <w:rsids>
    <w:rsidRoot w:val="00E118C9"/>
    <w:rsid w:val="00027B01"/>
    <w:rsid w:val="00043CE3"/>
    <w:rsid w:val="00055F73"/>
    <w:rsid w:val="00075404"/>
    <w:rsid w:val="00081F62"/>
    <w:rsid w:val="00094593"/>
    <w:rsid w:val="000A1C80"/>
    <w:rsid w:val="000C4FEB"/>
    <w:rsid w:val="00100D02"/>
    <w:rsid w:val="0011420A"/>
    <w:rsid w:val="001150DC"/>
    <w:rsid w:val="00131157"/>
    <w:rsid w:val="0013757C"/>
    <w:rsid w:val="00137EB8"/>
    <w:rsid w:val="00152349"/>
    <w:rsid w:val="001542DA"/>
    <w:rsid w:val="001624F3"/>
    <w:rsid w:val="001661D3"/>
    <w:rsid w:val="001663A8"/>
    <w:rsid w:val="00166492"/>
    <w:rsid w:val="0017522D"/>
    <w:rsid w:val="001B2417"/>
    <w:rsid w:val="001D65ED"/>
    <w:rsid w:val="00207337"/>
    <w:rsid w:val="00220BAC"/>
    <w:rsid w:val="002403BB"/>
    <w:rsid w:val="00261BF5"/>
    <w:rsid w:val="002807FD"/>
    <w:rsid w:val="002A2B7F"/>
    <w:rsid w:val="002B4BDE"/>
    <w:rsid w:val="002B5AA6"/>
    <w:rsid w:val="002D27DD"/>
    <w:rsid w:val="002E4EFF"/>
    <w:rsid w:val="002F582E"/>
    <w:rsid w:val="00301EC5"/>
    <w:rsid w:val="00311929"/>
    <w:rsid w:val="00330B97"/>
    <w:rsid w:val="00335479"/>
    <w:rsid w:val="003553DD"/>
    <w:rsid w:val="0036340F"/>
    <w:rsid w:val="003661E7"/>
    <w:rsid w:val="00367215"/>
    <w:rsid w:val="00373514"/>
    <w:rsid w:val="003749F7"/>
    <w:rsid w:val="0038787D"/>
    <w:rsid w:val="003A01D2"/>
    <w:rsid w:val="003B1A83"/>
    <w:rsid w:val="0041591D"/>
    <w:rsid w:val="00423965"/>
    <w:rsid w:val="00424D06"/>
    <w:rsid w:val="00440B1F"/>
    <w:rsid w:val="0046060F"/>
    <w:rsid w:val="00467F74"/>
    <w:rsid w:val="00474166"/>
    <w:rsid w:val="00485F13"/>
    <w:rsid w:val="004B76F2"/>
    <w:rsid w:val="004C5A33"/>
    <w:rsid w:val="004D1C84"/>
    <w:rsid w:val="0052110A"/>
    <w:rsid w:val="00522882"/>
    <w:rsid w:val="0053136C"/>
    <w:rsid w:val="005353B8"/>
    <w:rsid w:val="005702F9"/>
    <w:rsid w:val="0057377C"/>
    <w:rsid w:val="00575D59"/>
    <w:rsid w:val="005A1A63"/>
    <w:rsid w:val="005B4335"/>
    <w:rsid w:val="005F1087"/>
    <w:rsid w:val="00600263"/>
    <w:rsid w:val="00615413"/>
    <w:rsid w:val="00616787"/>
    <w:rsid w:val="00652107"/>
    <w:rsid w:val="00672498"/>
    <w:rsid w:val="006A61AC"/>
    <w:rsid w:val="006C3987"/>
    <w:rsid w:val="006E5835"/>
    <w:rsid w:val="006F39F3"/>
    <w:rsid w:val="006F4030"/>
    <w:rsid w:val="00714A5A"/>
    <w:rsid w:val="00720043"/>
    <w:rsid w:val="007369A1"/>
    <w:rsid w:val="0073798C"/>
    <w:rsid w:val="007616F8"/>
    <w:rsid w:val="007639B9"/>
    <w:rsid w:val="00780544"/>
    <w:rsid w:val="007A1B1D"/>
    <w:rsid w:val="007A222D"/>
    <w:rsid w:val="007D59FF"/>
    <w:rsid w:val="00835939"/>
    <w:rsid w:val="008B2A69"/>
    <w:rsid w:val="008C4A31"/>
    <w:rsid w:val="008D3514"/>
    <w:rsid w:val="008D5CF4"/>
    <w:rsid w:val="008E57A7"/>
    <w:rsid w:val="00900EA9"/>
    <w:rsid w:val="00902D05"/>
    <w:rsid w:val="00913875"/>
    <w:rsid w:val="00915DAD"/>
    <w:rsid w:val="00924FA3"/>
    <w:rsid w:val="0097250B"/>
    <w:rsid w:val="00981608"/>
    <w:rsid w:val="009A1469"/>
    <w:rsid w:val="009B3636"/>
    <w:rsid w:val="009C02C5"/>
    <w:rsid w:val="009C0CD2"/>
    <w:rsid w:val="009F399D"/>
    <w:rsid w:val="00A0601D"/>
    <w:rsid w:val="00A2574C"/>
    <w:rsid w:val="00A31576"/>
    <w:rsid w:val="00A36FAF"/>
    <w:rsid w:val="00A4597E"/>
    <w:rsid w:val="00A52B9E"/>
    <w:rsid w:val="00A60CCF"/>
    <w:rsid w:val="00A61A1B"/>
    <w:rsid w:val="00A75B53"/>
    <w:rsid w:val="00A8487C"/>
    <w:rsid w:val="00A87264"/>
    <w:rsid w:val="00A90868"/>
    <w:rsid w:val="00AA626C"/>
    <w:rsid w:val="00AC5F92"/>
    <w:rsid w:val="00AD2ABB"/>
    <w:rsid w:val="00AD400E"/>
    <w:rsid w:val="00AF53DC"/>
    <w:rsid w:val="00B0091D"/>
    <w:rsid w:val="00B013AE"/>
    <w:rsid w:val="00B02E1F"/>
    <w:rsid w:val="00B03153"/>
    <w:rsid w:val="00B04930"/>
    <w:rsid w:val="00B30F04"/>
    <w:rsid w:val="00B566FF"/>
    <w:rsid w:val="00B878BC"/>
    <w:rsid w:val="00B94A6A"/>
    <w:rsid w:val="00BD5732"/>
    <w:rsid w:val="00BE3EF1"/>
    <w:rsid w:val="00BE5201"/>
    <w:rsid w:val="00BF7E5D"/>
    <w:rsid w:val="00C01EBA"/>
    <w:rsid w:val="00C07CB5"/>
    <w:rsid w:val="00C20690"/>
    <w:rsid w:val="00C46FDA"/>
    <w:rsid w:val="00C56E01"/>
    <w:rsid w:val="00C60038"/>
    <w:rsid w:val="00C67DE6"/>
    <w:rsid w:val="00C76F21"/>
    <w:rsid w:val="00C835BB"/>
    <w:rsid w:val="00C84908"/>
    <w:rsid w:val="00CA1D51"/>
    <w:rsid w:val="00CB1B28"/>
    <w:rsid w:val="00CE747E"/>
    <w:rsid w:val="00D46F20"/>
    <w:rsid w:val="00D67E20"/>
    <w:rsid w:val="00D75B65"/>
    <w:rsid w:val="00D909B2"/>
    <w:rsid w:val="00DA29BF"/>
    <w:rsid w:val="00DE54CF"/>
    <w:rsid w:val="00E05C32"/>
    <w:rsid w:val="00E10401"/>
    <w:rsid w:val="00E118C9"/>
    <w:rsid w:val="00E146F5"/>
    <w:rsid w:val="00E32D9E"/>
    <w:rsid w:val="00E468B7"/>
    <w:rsid w:val="00E510C1"/>
    <w:rsid w:val="00E52F6D"/>
    <w:rsid w:val="00E57F7D"/>
    <w:rsid w:val="00E6236D"/>
    <w:rsid w:val="00E63649"/>
    <w:rsid w:val="00E7447B"/>
    <w:rsid w:val="00E83742"/>
    <w:rsid w:val="00E937EC"/>
    <w:rsid w:val="00E93888"/>
    <w:rsid w:val="00E97F92"/>
    <w:rsid w:val="00EB2205"/>
    <w:rsid w:val="00EB2587"/>
    <w:rsid w:val="00EC342E"/>
    <w:rsid w:val="00ED3C53"/>
    <w:rsid w:val="00ED6893"/>
    <w:rsid w:val="00EE78A8"/>
    <w:rsid w:val="00EF12DB"/>
    <w:rsid w:val="00F31A85"/>
    <w:rsid w:val="00F37EEA"/>
    <w:rsid w:val="00F41B3A"/>
    <w:rsid w:val="00F64693"/>
    <w:rsid w:val="00F7366C"/>
    <w:rsid w:val="00F8777C"/>
    <w:rsid w:val="00FA2AF6"/>
    <w:rsid w:val="00FC7FA9"/>
    <w:rsid w:val="00FD17E8"/>
    <w:rsid w:val="00FE3D14"/>
    <w:rsid w:val="00FE54AD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878"/>
  <w15:chartTrackingRefBased/>
  <w15:docId w15:val="{DB9C413D-EE17-4D84-B24C-86C8FD05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118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8C9"/>
  </w:style>
  <w:style w:type="paragraph" w:styleId="CommentText">
    <w:name w:val="annotation text"/>
    <w:basedOn w:val="Normal"/>
    <w:link w:val="CommentTextChar"/>
    <w:uiPriority w:val="99"/>
    <w:semiHidden/>
    <w:unhideWhenUsed/>
    <w:rsid w:val="00E1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C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8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8C9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8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8C9"/>
    <w:rPr>
      <w:rFonts w:ascii="Calibri" w:eastAsiaTheme="minorEastAsia" w:hAnsi="Calibri"/>
      <w:noProof/>
    </w:rPr>
  </w:style>
  <w:style w:type="paragraph" w:customStyle="1" w:styleId="Default">
    <w:name w:val="Default"/>
    <w:rsid w:val="00BE52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18"/>
      <w:szCs w:val="18"/>
      <w:bdr w:val="ni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D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3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4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069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4</cp:revision>
  <cp:lastPrinted>2017-07-17T15:22:00Z</cp:lastPrinted>
  <dcterms:created xsi:type="dcterms:W3CDTF">2017-07-24T15:15:00Z</dcterms:created>
  <dcterms:modified xsi:type="dcterms:W3CDTF">2017-07-24T15:20:00Z</dcterms:modified>
</cp:coreProperties>
</file>